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3"/>
        <w:gridCol w:w="2146"/>
        <w:gridCol w:w="1101"/>
        <w:gridCol w:w="914"/>
        <w:gridCol w:w="1561"/>
        <w:gridCol w:w="2298"/>
      </w:tblGrid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,5'-cyclic-nucleotide phosphodiesteras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II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06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63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63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24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5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26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26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56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8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8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77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e molecule, epsilon (CD3-TCR complex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73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420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7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B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b molecul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93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85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S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S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07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8L1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8-like 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18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7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 (thrombin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0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G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E, high affinity I, receptor for; gamma polypeptid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10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8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beta gamma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A5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alpha 5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69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O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omega 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23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CR1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A virus cellular receptor 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20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8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OB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O beta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12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3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nwardly-rectifying channel, subfamily J, member 3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23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4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4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14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 (complex)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metallo-endopeptidas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28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1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1A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1A, calmodulin-dependent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01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8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B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B, cAMP-specific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60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6A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6A, cGMP-specific, rod, alpha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44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9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22 (lymphoid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96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5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C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C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92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6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1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lute carrier family 4, anion exchanger, member 1 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34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7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R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0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12:00Z</dcterms:created>
  <dc:creator>utente</dc:creator>
  <dc:description/>
  <cp:keywords/>
  <dc:language>en-US</dc:language>
  <cp:lastModifiedBy>utente</cp:lastModifiedBy>
  <dcterms:modified xsi:type="dcterms:W3CDTF">2010-09-13T12:12:00Z</dcterms:modified>
  <cp:revision>1</cp:revision>
  <dc:subject/>
  <dc:title>Symbol</dc:title>
</cp:coreProperties>
</file>